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eastAsia="AdvOTf3919c9c.B" w:cs="Times New Roman"/>
          <w:b/>
          <w:bCs/>
          <w:sz w:val="24"/>
          <w:szCs w:val="32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eastAsia="AdvOTf3919c9c.B" w:cs="Times New Roman"/>
          <w:b/>
          <w:bCs/>
          <w:sz w:val="24"/>
          <w:szCs w:val="32"/>
        </w:rPr>
        <w:t xml:space="preserve">Table. </w:t>
      </w:r>
      <w:r>
        <w:rPr>
          <w:rFonts w:eastAsia="AdvOTf3919c9c.B"/>
          <w:b/>
          <w:bCs/>
          <w:color w:val="auto"/>
          <w:lang w:val="en-GB"/>
        </w:rPr>
        <w:t>Primers used for RT-qPCR to validate DEGs</w:t>
      </w:r>
      <w:r>
        <w:rPr>
          <w:b/>
          <w:bCs/>
          <w:color w:val="auto"/>
          <w:lang w:val="en-GB"/>
        </w:rPr>
        <w:t>.</w:t>
      </w:r>
    </w:p>
    <w:tbl>
      <w:tblPr>
        <w:tblStyle w:val="5"/>
        <w:tblW w:w="11243" w:type="dxa"/>
        <w:tblInd w:w="-147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4962"/>
        <w:gridCol w:w="3544"/>
        <w:gridCol w:w="13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igenes ID</w:t>
            </w:r>
          </w:p>
        </w:tc>
        <w:tc>
          <w:tcPr>
            <w:tcW w:w="496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st match</w:t>
            </w:r>
          </w:p>
        </w:tc>
        <w:tc>
          <w:tcPr>
            <w:tcW w:w="354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 sequences (5’ to 3’)</w:t>
            </w:r>
          </w:p>
        </w:tc>
        <w:tc>
          <w:tcPr>
            <w:tcW w:w="13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ngth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9272_g1</w:t>
            </w:r>
          </w:p>
        </w:tc>
        <w:tc>
          <w:tcPr>
            <w:tcW w:w="4962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uncharacterized family 31 glucosidase KIAA1161 isoform X1 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 TCGGGCTGATGTTTCTCGC</w:t>
            </w:r>
          </w:p>
        </w:tc>
        <w:tc>
          <w:tcPr>
            <w:tcW w:w="1301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 AACGCCTTCACTTTTCCTTGC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8736_g1</w:t>
            </w: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chymotrypsin inhibitor CI-8A 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or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GAGTGGCTCTGTGGTAGTGTCC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TGAGATAAGCGAACGGGTGG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9</w:t>
            </w:r>
            <w:r>
              <w:rPr>
                <w:rFonts w:hint="eastAsia" w:ascii="Times New Roman" w:hAnsi="Times New Roman" w:cs="Times New Roman"/>
                <w:sz w:val="18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37_g1</w:t>
            </w: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annosyl-oligosaccharide glucosidase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or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GATTTTGATAGAGACCTTAGCCCAT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GCACGATTAGTCCGCCAGC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8813_g1</w:t>
            </w: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uncharacterized protein LOC101744771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or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CTGTCAGGCAAGAAGGAATCG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CCAGAGTCGGTCGTGGTAGTAAG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30429_g1</w:t>
            </w: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glucosidase 2 subunit beta-like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or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GGTAGGGCTGGGTAATTGGG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GCGGAAAGGTTCTGTGACTGAC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38491_g1</w:t>
            </w: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probable cyclin-dependent serine/threonine-protein kinase isoform X2 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GTCGCCGTTCTGGTCTTGG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CTTCGTGGTCGCATTGTTCC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38144_g1</w:t>
            </w: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rotease inhibitor-like protein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Antheraea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ylitta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TACTGCCCACAACAAGCGG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GACAGTTTGACGCACTTTCCG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5580_g1</w:t>
            </w: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N-glycosylase/DNA lyase-like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Plutella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xylostella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CGGCACAGAACTACCTCCCAC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GGTTTAGCGTTATCATTATCATCGG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3049_g1</w:t>
            </w: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glucosidase II alpha-subunit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Spodoptera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frugiperda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GCGGAAGAACGGCTGGTAA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ACGCACGAGGGTATGCTGAA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8437_g7</w:t>
            </w: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trypsin, partial 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anduca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sexta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AGAGCAGACACCGACGACAA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TGACACTATCACCGCCAACA</w:t>
            </w:r>
          </w:p>
        </w:tc>
        <w:tc>
          <w:tcPr>
            <w:tcW w:w="13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38104_g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Kruppel homolog 1 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CTGTCGGTTGAGCGAGTGTCT R:TGATGATTTAGTGGCGAGGTG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9805_g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multidrug resistance protein 1A 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F: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ATTGATGGTCTGGTCGGGTAT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AGAGGCACTTCTTATGGGG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9290_g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ultidrug resistance protein homolog 49-like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F: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TCTCCGTTCACTCCCCAG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R: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CGCACACAGTAACAACATTC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9308_g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roto-oncogene tyrosine-protein kinase ROS isoform X1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Bombyx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F: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AACCTTCGCATACAGTCCCC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R: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GCCACCTCCGCATTACCT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8893_g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UDP-glucosyltransferase precursor 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 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CGGCGGTTGTCTTCCTCTC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CCATTTATTTGGGTGGGTAG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46112_g1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6875_g1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26651_g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-aminobutyrate aminotransferase, mitochondrial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 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eye-specific diacylglycerol kinase isoform X3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 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aldose reductase-like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Bombyx mori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CAATCTGCCGAGGGAAACA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TGATGCGGATGGTAATGAGT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CAACCTGAAACGACTGCCTCT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GATTCGGGAACATCCAACG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AAGGTCTTGAAGCGTAGTTTTGA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AGGAAGTTGGCGAGGCAT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60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40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β-ac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:GGGCCGGACTCGTCATATT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9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:ATCACAGCCCTCGCTCGCTCCAT</w:t>
            </w:r>
          </w:p>
        </w:tc>
        <w:tc>
          <w:tcPr>
            <w:tcW w:w="130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18"/>
          <w:szCs w:val="21"/>
        </w:rPr>
      </w:pPr>
    </w:p>
    <w:p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dvOTf3919c9c.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nionPro-Regular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MinionPro-It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1ef757c0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">
    <w:altName w:val="Segoe Print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OT863180fb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AdvTT05cc2067+0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01F9"/>
    <w:rsid w:val="000E7DC7"/>
    <w:rsid w:val="00103B77"/>
    <w:rsid w:val="0014110F"/>
    <w:rsid w:val="00185173"/>
    <w:rsid w:val="001E7096"/>
    <w:rsid w:val="001E70E3"/>
    <w:rsid w:val="00266B02"/>
    <w:rsid w:val="002901F9"/>
    <w:rsid w:val="0034154F"/>
    <w:rsid w:val="00606B6D"/>
    <w:rsid w:val="00821EF1"/>
    <w:rsid w:val="008868B3"/>
    <w:rsid w:val="008F46BA"/>
    <w:rsid w:val="00904D41"/>
    <w:rsid w:val="0091061F"/>
    <w:rsid w:val="009746FE"/>
    <w:rsid w:val="00A1748E"/>
    <w:rsid w:val="00AC6DA0"/>
    <w:rsid w:val="00BC343E"/>
    <w:rsid w:val="00BE61D0"/>
    <w:rsid w:val="00C30E6C"/>
    <w:rsid w:val="00D43A7B"/>
    <w:rsid w:val="00DD635A"/>
    <w:rsid w:val="00E57646"/>
    <w:rsid w:val="00E86A0E"/>
    <w:rsid w:val="00EE5949"/>
    <w:rsid w:val="00FC339C"/>
    <w:rsid w:val="053C276A"/>
    <w:rsid w:val="1A813FBF"/>
    <w:rsid w:val="44751FD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="Times New Roman"/>
      <w:sz w:val="18"/>
      <w:szCs w:val="18"/>
    </w:rPr>
  </w:style>
  <w:style w:type="character" w:customStyle="1" w:styleId="6">
    <w:name w:val="页眉 Char"/>
    <w:basedOn w:val="4"/>
    <w:link w:val="3"/>
    <w:uiPriority w:val="0"/>
    <w:rPr>
      <w:kern w:val="2"/>
      <w:sz w:val="18"/>
      <w:szCs w:val="18"/>
    </w:rPr>
  </w:style>
  <w:style w:type="character" w:customStyle="1" w:styleId="7">
    <w:name w:val="页脚 Char"/>
    <w:basedOn w:val="4"/>
    <w:link w:val="2"/>
    <w:uiPriority w:val="0"/>
    <w:rPr>
      <w:kern w:val="2"/>
      <w:sz w:val="18"/>
      <w:szCs w:val="18"/>
    </w:r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2</Words>
  <Characters>1956</Characters>
  <Lines>16</Lines>
  <Paragraphs>4</Paragraphs>
  <ScaleCrop>false</ScaleCrop>
  <LinksUpToDate>false</LinksUpToDate>
  <CharactersWithSpaces>2294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7:24:00Z</dcterms:created>
  <dc:creator>yuhaizhong</dc:creator>
  <cp:lastModifiedBy>zsz</cp:lastModifiedBy>
  <dcterms:modified xsi:type="dcterms:W3CDTF">2018-01-03T01:39:1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